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A0F98" w14:textId="1732D1A2" w:rsidR="00941D0E" w:rsidRPr="009B258F" w:rsidRDefault="00941D0E" w:rsidP="00941D0E">
      <w:pPr>
        <w:tabs>
          <w:tab w:val="left" w:pos="11520"/>
        </w:tabs>
        <w:rPr>
          <w:b/>
          <w:bCs/>
          <w:lang w:val="en-US"/>
        </w:rPr>
      </w:pPr>
      <w:r w:rsidRPr="009B258F">
        <w:rPr>
          <w:b/>
          <w:bCs/>
          <w:lang w:val="en-US"/>
        </w:rPr>
        <w:t xml:space="preserve">Appendix </w:t>
      </w:r>
      <w:r w:rsidR="00FC79F5" w:rsidRPr="009B258F">
        <w:rPr>
          <w:b/>
          <w:bCs/>
          <w:lang w:val="en-US"/>
        </w:rPr>
        <w:t>A</w:t>
      </w:r>
      <w:r w:rsidR="006948AC" w:rsidRPr="009B258F">
        <w:rPr>
          <w:b/>
          <w:bCs/>
          <w:lang w:val="en-US"/>
        </w:rPr>
        <w:t>: Volitional Help</w:t>
      </w:r>
      <w:r w:rsidR="009B258F" w:rsidRPr="009B258F">
        <w:rPr>
          <w:b/>
          <w:bCs/>
          <w:lang w:val="en-US"/>
        </w:rPr>
        <w:t xml:space="preserve"> </w:t>
      </w:r>
      <w:r w:rsidR="009B258F">
        <w:rPr>
          <w:b/>
          <w:bCs/>
          <w:lang w:val="en-US"/>
        </w:rPr>
        <w:t>S</w:t>
      </w:r>
      <w:r w:rsidR="006948AC" w:rsidRPr="009B258F">
        <w:rPr>
          <w:b/>
          <w:bCs/>
          <w:lang w:val="en-US"/>
        </w:rPr>
        <w:t xml:space="preserve">heet </w:t>
      </w:r>
    </w:p>
    <w:p w14:paraId="12F4FDBB" w14:textId="77777777" w:rsidR="00941D0E" w:rsidRPr="009B258F" w:rsidRDefault="00941D0E" w:rsidP="00941D0E">
      <w:pPr>
        <w:tabs>
          <w:tab w:val="left" w:pos="11520"/>
        </w:tabs>
        <w:rPr>
          <w:b/>
          <w:bCs/>
          <w:lang w:val="en-US"/>
        </w:rPr>
      </w:pPr>
    </w:p>
    <w:tbl>
      <w:tblPr>
        <w:tblW w:w="9923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84"/>
        <w:gridCol w:w="7087"/>
        <w:gridCol w:w="709"/>
        <w:gridCol w:w="1134"/>
      </w:tblGrid>
      <w:tr w:rsidR="00941D0E" w:rsidRPr="006E652D" w14:paraId="0F22A8C6" w14:textId="77777777" w:rsidTr="3ECE268C">
        <w:trPr>
          <w:trHeight w:val="285"/>
        </w:trPr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B6BBA9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VHS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A1C3D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29FB79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103F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(%)</w:t>
            </w:r>
          </w:p>
        </w:tc>
      </w:tr>
      <w:tr w:rsidR="00941D0E" w:rsidRPr="006948AC" w14:paraId="45552629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17FA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C288E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I am in the supermarket and I have less than 1.5 meters to pass some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C8A1C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BB0253" w14:textId="77777777" w:rsidR="00941D0E" w:rsidRPr="008F6E7F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0B49F5CC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A5BE0C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78B351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40611" w14:textId="104317BE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1 I will wait </w:t>
            </w:r>
            <w:r w:rsidR="00AA32D2"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until</w:t>
            </w: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 there is enough space to p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97346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F807A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38.1)</w:t>
            </w:r>
          </w:p>
        </w:tc>
      </w:tr>
      <w:tr w:rsidR="00941D0E" w:rsidRPr="006E652D" w14:paraId="5FA3F55D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75712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41DB7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74B69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 xml:space="preserve">2 I </w:t>
            </w:r>
            <w:r w:rsidRPr="00AA32D2">
              <w:rPr>
                <w:rFonts w:ascii="Garamond" w:eastAsia="Times New Roman" w:hAnsi="Garamond" w:cs="Calibri"/>
                <w:color w:val="000000"/>
                <w:lang w:val="en-US" w:eastAsia="nl-NL"/>
              </w:rPr>
              <w:t>will step a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8DB923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45E57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43.8)</w:t>
            </w:r>
          </w:p>
        </w:tc>
      </w:tr>
      <w:tr w:rsidR="00941D0E" w:rsidRPr="006E652D" w14:paraId="31056AFC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08CEB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046AF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4847D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3 I will go during a different time slot next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EB6BE0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6609D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.0)</w:t>
            </w:r>
          </w:p>
        </w:tc>
      </w:tr>
      <w:tr w:rsidR="00941D0E" w:rsidRPr="006E652D" w14:paraId="6A6077D4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61A71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1332D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4FBD3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4 I will have my groceries delivered next tim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1D8326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3D3D2C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2.9)</w:t>
            </w:r>
          </w:p>
        </w:tc>
      </w:tr>
      <w:tr w:rsidR="00941D0E" w:rsidRPr="006E652D" w14:paraId="19D20EB9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E1FEB9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5B89B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B7CB07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5 I will go to a place where I can keep enough distance to 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4B8A3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5C310A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4.3)</w:t>
            </w:r>
          </w:p>
        </w:tc>
      </w:tr>
      <w:tr w:rsidR="00941D0E" w:rsidRPr="006948AC" w14:paraId="51C795AF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B8AA0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2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1F78A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there is less than 1.5 meters of space when wal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9233B0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5B682" w14:textId="77777777" w:rsidR="00941D0E" w:rsidRPr="008F6E7F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5FBF890F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6292C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266B93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F9EA80" w14:textId="0D6172DD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1 I will wait </w:t>
            </w:r>
            <w:r w:rsidR="00AA32D2"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until</w:t>
            </w: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 there is enough space to p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61355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406DC2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6.1)</w:t>
            </w:r>
          </w:p>
        </w:tc>
      </w:tr>
      <w:tr w:rsidR="00941D0E" w:rsidRPr="006E652D" w14:paraId="578838A9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F9FFA1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0B500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BCC853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 xml:space="preserve">2 I </w:t>
            </w:r>
            <w:r w:rsidRPr="00AA32D2">
              <w:rPr>
                <w:rFonts w:ascii="Garamond" w:eastAsia="Times New Roman" w:hAnsi="Garamond" w:cs="Calibri"/>
                <w:color w:val="000000"/>
                <w:lang w:val="en-US" w:eastAsia="nl-NL"/>
              </w:rPr>
              <w:t>will step a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DCD6E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9EAE0E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75.8)</w:t>
            </w:r>
          </w:p>
        </w:tc>
      </w:tr>
      <w:tr w:rsidR="00941D0E" w:rsidRPr="006E652D" w14:paraId="37EC7ABC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282B0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8C64DE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664B3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3 I will go during a different time slot next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520EE1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119E23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0.0)</w:t>
            </w:r>
          </w:p>
        </w:tc>
      </w:tr>
      <w:tr w:rsidR="00941D0E" w:rsidRPr="006E652D" w14:paraId="2B627C3D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D45D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DDA7F2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80AA07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4 I will have my groceries delivered next tim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7DAD0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2123C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3.0)</w:t>
            </w:r>
          </w:p>
        </w:tc>
      </w:tr>
      <w:tr w:rsidR="00941D0E" w:rsidRPr="006E652D" w14:paraId="28E4081B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4EE1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7023C7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987B3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5 I will go to a place where I can keep enough distance to 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7A1FD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E371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5.2)</w:t>
            </w:r>
          </w:p>
        </w:tc>
      </w:tr>
      <w:tr w:rsidR="00941D0E" w:rsidRPr="006948AC" w14:paraId="529E8712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7C7BA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61531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someone gets too c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7E4D9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32FD3" w14:textId="77777777" w:rsidR="00941D0E" w:rsidRPr="008F6E7F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1152BE71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09A14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13B141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83E91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 xml:space="preserve">1 I </w:t>
            </w:r>
            <w:r w:rsidRPr="00AC474C">
              <w:rPr>
                <w:rFonts w:ascii="Garamond" w:eastAsia="Times New Roman" w:hAnsi="Garamond" w:cs="Calibri"/>
                <w:color w:val="000000"/>
                <w:lang w:val="en-US" w:eastAsia="nl-NL"/>
              </w:rPr>
              <w:t>will step a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23FCB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6352C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57.3)</w:t>
            </w:r>
          </w:p>
        </w:tc>
      </w:tr>
      <w:tr w:rsidR="00941D0E" w:rsidRPr="006E652D" w14:paraId="1F6146CB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0A64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D7D898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9D2127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2 I will ask if that person can keep enough distanc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D9828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92F8D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22.7)</w:t>
            </w:r>
          </w:p>
        </w:tc>
      </w:tr>
      <w:tr w:rsidR="00941D0E" w:rsidRPr="006E652D" w14:paraId="71EC5CBF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5A8C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965CA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2BB8B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3 I will go to a place where I can keep enough distance to 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19013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0F4CD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20.0)</w:t>
            </w:r>
          </w:p>
        </w:tc>
      </w:tr>
      <w:tr w:rsidR="00941D0E" w:rsidRPr="006948AC" w14:paraId="1F856047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F0A6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4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2E73AC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I see / notice that someone needs a hu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18630E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CD432" w14:textId="77777777" w:rsidR="00941D0E" w:rsidRPr="008F6E7F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1ABD9D26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B3CAA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E31A6D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79AB2D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1 I will send that person a postca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A8C68D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D5C39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30.4)</w:t>
            </w:r>
          </w:p>
        </w:tc>
      </w:tr>
      <w:tr w:rsidR="00941D0E" w:rsidRPr="006E652D" w14:paraId="0ACA7E3F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2891A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2A387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986043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2 I will (video) call that pers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1CB98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DC7D9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53.6)</w:t>
            </w:r>
          </w:p>
        </w:tc>
      </w:tr>
      <w:tr w:rsidR="00941D0E" w:rsidRPr="006E652D" w14:paraId="3A5D937F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9E472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DADAD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C8B89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3 I will do something nice with that person from distance (a game on the ph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1B767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859979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5.9)</w:t>
            </w:r>
          </w:p>
        </w:tc>
      </w:tr>
      <w:tr w:rsidR="00941D0E" w:rsidRPr="006948AC" w14:paraId="743C80C6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F04621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5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F3568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I miss going out for 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70B352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9C10C6" w14:textId="77777777" w:rsidR="00941D0E" w:rsidRPr="008F6E7F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5E514B49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52E14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5A2BD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20EE98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1 I will (video) call some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6E376E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513453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9.1)</w:t>
            </w:r>
          </w:p>
        </w:tc>
      </w:tr>
      <w:tr w:rsidR="00941D0E" w:rsidRPr="006E652D" w14:paraId="382B88BD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C22887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99AA4C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6E4C6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2 I will do something nice with that person from distance (a game on the ph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235E7C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ECC41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9.1)</w:t>
            </w:r>
          </w:p>
        </w:tc>
      </w:tr>
      <w:tr w:rsidR="00941D0E" w:rsidRPr="006E652D" w14:paraId="44BF0EF0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298117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4A45AB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F83C4" w14:textId="0307C9AC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3ECE268C">
              <w:rPr>
                <w:rFonts w:ascii="Garamond" w:eastAsia="Times New Roman" w:hAnsi="Garamond" w:cs="Calibri"/>
                <w:color w:val="000000" w:themeColor="text1"/>
                <w:lang w:val="en-US" w:eastAsia="nl-NL"/>
              </w:rPr>
              <w:t xml:space="preserve">3 I will do </w:t>
            </w:r>
            <w:r w:rsidR="2E74671F" w:rsidRPr="3ECE268C">
              <w:rPr>
                <w:rFonts w:ascii="Garamond" w:eastAsia="Times New Roman" w:hAnsi="Garamond" w:cs="Calibri"/>
                <w:color w:val="000000" w:themeColor="text1"/>
                <w:lang w:val="en-US" w:eastAsia="nl-NL"/>
              </w:rPr>
              <w:t>something</w:t>
            </w:r>
            <w:r w:rsidRPr="3ECE268C">
              <w:rPr>
                <w:rFonts w:ascii="Garamond" w:eastAsia="Times New Roman" w:hAnsi="Garamond" w:cs="Calibri"/>
                <w:color w:val="000000" w:themeColor="text1"/>
                <w:lang w:val="en-US" w:eastAsia="nl-NL"/>
              </w:rPr>
              <w:t xml:space="preserve"> creative in my own h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4EDD74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92908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68.2)</w:t>
            </w:r>
          </w:p>
        </w:tc>
      </w:tr>
      <w:tr w:rsidR="00941D0E" w:rsidRPr="006E652D" w14:paraId="7685318E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CF81C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72BBB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56B98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4 I will remember why I stay at home: to protect myself and others from coro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D64B5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D6052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3.6)</w:t>
            </w:r>
          </w:p>
        </w:tc>
      </w:tr>
      <w:tr w:rsidR="00941D0E" w:rsidRPr="006948AC" w14:paraId="6C09884B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CB19E1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6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ACD257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I have a special occasion, such as a birthday or holid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0E01FE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6F0B19" w14:textId="77777777" w:rsidR="00941D0E" w:rsidRPr="008F6E7F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7AB724DC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BE9E5E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CE5AC8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D944F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1 I will send that person/someone a postca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F5286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D9E84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40.8)</w:t>
            </w:r>
          </w:p>
        </w:tc>
      </w:tr>
      <w:tr w:rsidR="00941D0E" w:rsidRPr="006E652D" w14:paraId="08F91147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E1650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7AE7C9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AD301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2 I will (video) call that person/some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1D7DB1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BCF3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38.0)</w:t>
            </w:r>
          </w:p>
        </w:tc>
      </w:tr>
      <w:tr w:rsidR="00941D0E" w:rsidRPr="006E652D" w14:paraId="5A35C309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88F5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40899A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EB8FDE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3 I will do something nice with that person/someone from distance (a game on the ph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B16F5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AC90A4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5.6)</w:t>
            </w:r>
          </w:p>
        </w:tc>
      </w:tr>
      <w:tr w:rsidR="00941D0E" w:rsidRPr="006E652D" w14:paraId="60A4C347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819D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544AB0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205E6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4 I will remember why I stay at home: to protect myself and others from coro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6918BA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67F0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5.5)</w:t>
            </w:r>
          </w:p>
        </w:tc>
      </w:tr>
      <w:tr w:rsidR="00941D0E" w:rsidRPr="006948AC" w14:paraId="35C9E77B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4656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7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137F8D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I feel alone or lone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14194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DA042" w14:textId="77777777" w:rsidR="00941D0E" w:rsidRPr="008F6E7F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3FCD5595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23BEB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15EDE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142D6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1 I will send someone a postca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0E03ED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9826D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0.0)</w:t>
            </w:r>
          </w:p>
        </w:tc>
      </w:tr>
      <w:tr w:rsidR="00941D0E" w:rsidRPr="006E652D" w14:paraId="6B426B40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5901A1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068C9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E0C50E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2 I will (video) call some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48259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98F7C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52.5)</w:t>
            </w:r>
          </w:p>
        </w:tc>
      </w:tr>
      <w:tr w:rsidR="00941D0E" w:rsidRPr="006E652D" w14:paraId="76D5024A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962F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6B383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18653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3 I will do something nice with someone from distance (a game on the ph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9B00E9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7EAD8E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6.6)</w:t>
            </w:r>
          </w:p>
        </w:tc>
      </w:tr>
      <w:tr w:rsidR="00941D0E" w:rsidRPr="006E652D" w14:paraId="4ADCB47A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C5CBB0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4140E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220CE3" w14:textId="5742E19E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4 I will do </w:t>
            </w:r>
            <w:r w:rsidR="00D17C9E"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something</w:t>
            </w: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 creative in my own h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55C52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C3994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32.8)</w:t>
            </w:r>
          </w:p>
        </w:tc>
      </w:tr>
      <w:tr w:rsidR="00941D0E" w:rsidRPr="006E652D" w14:paraId="0FB3DEB1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48B2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C3BE7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72DEBE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5 I will remember why I stay at home: to protect myself and others from coro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D7DFFD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B8B2E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8.2)</w:t>
            </w:r>
          </w:p>
        </w:tc>
      </w:tr>
      <w:tr w:rsidR="00941D0E" w:rsidRPr="006948AC" w14:paraId="0B6C7647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72D909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8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CF29C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I need a hu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F3F0F7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FF73B" w14:textId="77777777" w:rsidR="00941D0E" w:rsidRPr="008F6E7F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40B84974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0249DF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D8E62E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310FB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1 I will (video) call some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F55B7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80082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55.9)</w:t>
            </w:r>
          </w:p>
        </w:tc>
      </w:tr>
      <w:tr w:rsidR="00941D0E" w:rsidRPr="006E652D" w14:paraId="01CE6F60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E6B2E4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69C72B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A9DA8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2 I will do something nice with someone from distance (a game on the ph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4EF21F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AB8306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8.8)</w:t>
            </w:r>
          </w:p>
        </w:tc>
      </w:tr>
      <w:tr w:rsidR="00941D0E" w:rsidRPr="006E652D" w14:paraId="6722B82E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3627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34FF45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1BF9A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3 I will remember why I stay at home: to protect myself and others from coro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04000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41DAA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35.3)</w:t>
            </w:r>
          </w:p>
        </w:tc>
      </w:tr>
      <w:tr w:rsidR="00941D0E" w:rsidRPr="006948AC" w14:paraId="497D861E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00AA1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9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8AAF24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someone is suddenly at the do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6DD00B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D31946" w14:textId="77777777" w:rsidR="00941D0E" w:rsidRPr="008F6E7F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627340AD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F181E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D3454" w14:textId="77777777" w:rsidR="00941D0E" w:rsidRPr="008F6E7F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D570E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1 I will (video) call some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17414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3EDB64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0.0)</w:t>
            </w:r>
          </w:p>
        </w:tc>
      </w:tr>
      <w:tr w:rsidR="00941D0E" w:rsidRPr="006E652D" w14:paraId="40C0EEA1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5134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4149E2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C3AD9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2 I will do something nice with someone from distance (a game on the ph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A3ED9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9BE29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2.0)</w:t>
            </w:r>
          </w:p>
        </w:tc>
      </w:tr>
      <w:tr w:rsidR="00941D0E" w:rsidRPr="006E652D" w14:paraId="4347D10A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F781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00ABD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A8C775" w14:textId="77777777" w:rsidR="00941D0E" w:rsidRPr="008F6E7F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8F6E7F">
              <w:rPr>
                <w:rFonts w:ascii="Garamond" w:eastAsia="Times New Roman" w:hAnsi="Garamond" w:cs="Calibri"/>
                <w:color w:val="000000"/>
                <w:lang w:val="en-US" w:eastAsia="nl-NL"/>
              </w:rPr>
              <w:t>3 I will say I do not want to not invite that person into my home due to the corona vi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8A255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784DA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1.8)</w:t>
            </w:r>
          </w:p>
        </w:tc>
      </w:tr>
      <w:tr w:rsidR="00941D0E" w:rsidRPr="006E652D" w14:paraId="62F2147C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2B5083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BC904C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8A43A" w14:textId="6955B66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4 I will say that it is </w:t>
            </w:r>
            <w:r w:rsidR="00D17C9E"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alright</w:t>
            </w: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 to talk outsi</w:t>
            </w:r>
            <w:r w:rsidR="00D17C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d</w:t>
            </w: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e, for example in the garden,  with enough dist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11F23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D441EE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86.3)</w:t>
            </w:r>
          </w:p>
        </w:tc>
      </w:tr>
      <w:tr w:rsidR="00941D0E" w:rsidRPr="006E652D" w14:paraId="778A88CC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08CEC2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F0D006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97795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5 I will not open the do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5D47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057F0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0.0)</w:t>
            </w:r>
          </w:p>
        </w:tc>
      </w:tr>
      <w:tr w:rsidR="00941D0E" w:rsidRPr="006948AC" w14:paraId="06EA9F22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EE8A2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0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1F3F55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I feel lonely and need to see friends or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D675D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31933" w14:textId="77777777" w:rsidR="00941D0E" w:rsidRPr="0061549E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6AA04514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79A83" w14:textId="77777777" w:rsidR="00941D0E" w:rsidRPr="0061549E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F9883" w14:textId="77777777" w:rsidR="00941D0E" w:rsidRPr="0061549E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2ABC6C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1 I will (video) call some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B451E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E7471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31.1)</w:t>
            </w:r>
          </w:p>
        </w:tc>
      </w:tr>
      <w:tr w:rsidR="00941D0E" w:rsidRPr="006E652D" w14:paraId="52C31A6F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8701C9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5C369D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80087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2 I will do something nice with someone from distance (a game on the ph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28E634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4245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4.1)</w:t>
            </w:r>
          </w:p>
        </w:tc>
      </w:tr>
      <w:tr w:rsidR="00941D0E" w:rsidRPr="006E652D" w14:paraId="16FE5A83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A05B1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192A52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796F86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3 I will remember why I stay at home: to protect myself and others from coro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81218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ACEDA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3.5)</w:t>
            </w:r>
          </w:p>
        </w:tc>
      </w:tr>
      <w:tr w:rsidR="00941D0E" w:rsidRPr="006E652D" w14:paraId="2EBCFB0B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E31AD9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89C6B5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8D95B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4 I will visit them, but stay outside with enough distance and we will talk through the wind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D75C76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0303FE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51.4)</w:t>
            </w:r>
          </w:p>
        </w:tc>
      </w:tr>
      <w:tr w:rsidR="00941D0E" w:rsidRPr="006948AC" w14:paraId="25821D6F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F7B1A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1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685481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I don't have soap in the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7E88BF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0BD7D" w14:textId="77777777" w:rsidR="00941D0E" w:rsidRPr="0061549E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466E0C7F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AFE792" w14:textId="77777777" w:rsidR="00941D0E" w:rsidRPr="0061549E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538103" w14:textId="77777777" w:rsidR="00941D0E" w:rsidRPr="0061549E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893A09" w14:textId="6D7794A8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 xml:space="preserve">1 I </w:t>
            </w:r>
            <w:proofErr w:type="spellStart"/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will</w:t>
            </w:r>
            <w:proofErr w:type="spellEnd"/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 xml:space="preserve"> </w:t>
            </w:r>
            <w:proofErr w:type="spellStart"/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use</w:t>
            </w:r>
            <w:proofErr w:type="spellEnd"/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 xml:space="preserve"> </w:t>
            </w:r>
            <w:r w:rsidR="00097EF3"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desinfect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84657A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35DD0C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66.7)</w:t>
            </w:r>
          </w:p>
        </w:tc>
      </w:tr>
      <w:tr w:rsidR="00941D0E" w:rsidRPr="006E652D" w14:paraId="55E5D66E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236C9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C7DE9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712AA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2 I will put soap in my grocery l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73AE04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E7BA5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33.3)</w:t>
            </w:r>
          </w:p>
        </w:tc>
      </w:tr>
      <w:tr w:rsidR="00941D0E" w:rsidRPr="006948AC" w14:paraId="2940264F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6026F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2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C4500A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I forget to wash my h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F55FE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2BA41" w14:textId="77777777" w:rsidR="00941D0E" w:rsidRPr="0061549E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1CA1CE17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A5E3F" w14:textId="77777777" w:rsidR="00941D0E" w:rsidRPr="0061549E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E5D8C" w14:textId="77777777" w:rsidR="00941D0E" w:rsidRPr="0061549E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E78259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1 I will set an alarm on my phone for every two hours to remind me to wash my h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07CE7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448B53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4.5)</w:t>
            </w:r>
          </w:p>
        </w:tc>
      </w:tr>
      <w:tr w:rsidR="00941D0E" w:rsidRPr="006E652D" w14:paraId="2713C05A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6C013B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7E2BC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2503E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2 I will put a note on the door to remind me to wash my hands when I come h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0D1D6F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F0D09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2.1)</w:t>
            </w:r>
          </w:p>
        </w:tc>
      </w:tr>
      <w:tr w:rsidR="00941D0E" w:rsidRPr="006E652D" w14:paraId="5FD17CC6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C70B5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C0AB6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03C1BC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3 I will put soap on a place where I come regular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2C0611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F17991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83.3)</w:t>
            </w:r>
          </w:p>
        </w:tc>
      </w:tr>
      <w:tr w:rsidR="00941D0E" w:rsidRPr="006948AC" w14:paraId="5E973E69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CB49D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3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9A81A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When family members (grandma, grandpa, mother, father) feel lonely and ask if I come 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D2C8B6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6AC1BD" w14:textId="77777777" w:rsidR="00941D0E" w:rsidRPr="0061549E" w:rsidRDefault="00941D0E" w:rsidP="009917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1D0E" w:rsidRPr="006E652D" w14:paraId="5F1E6F16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2184F" w14:textId="77777777" w:rsidR="00941D0E" w:rsidRPr="0061549E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AB8A8E" w14:textId="77777777" w:rsidR="00941D0E" w:rsidRPr="0061549E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EF4D2B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1 I will send them a postca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702D75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CBC3F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5.9)</w:t>
            </w:r>
          </w:p>
        </w:tc>
      </w:tr>
      <w:tr w:rsidR="00941D0E" w:rsidRPr="006E652D" w14:paraId="0107CEB5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893A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6566C0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3C1F8" w14:textId="3DE0B8D3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2 I will (video) call th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5285B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79D5B1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32.4)</w:t>
            </w:r>
          </w:p>
        </w:tc>
      </w:tr>
      <w:tr w:rsidR="00941D0E" w:rsidRPr="006E652D" w14:paraId="5A2417E1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919C58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27A45A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D8E182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3 I will do something nice with them from distance (a game on the ph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4FFB06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5DFF9E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1.0)</w:t>
            </w:r>
          </w:p>
        </w:tc>
      </w:tr>
      <w:tr w:rsidR="00941D0E" w:rsidRPr="006E652D" w14:paraId="0CC83C41" w14:textId="77777777" w:rsidTr="3ECE268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4F78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8688D" w14:textId="77777777" w:rsidR="00941D0E" w:rsidRPr="006E652D" w:rsidRDefault="00941D0E" w:rsidP="00991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1FF51D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4 I will visit someone, but stay outside with enough distance and we will talk through the wind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0B382C" w14:textId="77777777" w:rsidR="00941D0E" w:rsidRPr="006E652D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6B345" w14:textId="77777777" w:rsidR="00941D0E" w:rsidRPr="006E652D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6E652D">
              <w:rPr>
                <w:rFonts w:ascii="Garamond" w:eastAsia="Times New Roman" w:hAnsi="Garamond" w:cs="Calibri"/>
                <w:color w:val="000000"/>
                <w:lang w:eastAsia="nl-NL"/>
              </w:rPr>
              <w:t>(60.8)</w:t>
            </w:r>
          </w:p>
        </w:tc>
      </w:tr>
    </w:tbl>
    <w:p w14:paraId="78BC4973" w14:textId="77777777" w:rsidR="00941D0E" w:rsidRDefault="00941D0E" w:rsidP="00941D0E">
      <w:pPr>
        <w:tabs>
          <w:tab w:val="left" w:pos="11520"/>
        </w:tabs>
      </w:pPr>
    </w:p>
    <w:p w14:paraId="2B98226A" w14:textId="77777777" w:rsidR="00BC17F4" w:rsidRDefault="00BC17F4"/>
    <w:sectPr w:rsidR="00BC17F4" w:rsidSect="009B258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426E6" w14:textId="77777777" w:rsidR="007E7F1F" w:rsidRDefault="007E7F1F" w:rsidP="002B3CD2">
      <w:pPr>
        <w:spacing w:after="0" w:line="240" w:lineRule="auto"/>
      </w:pPr>
      <w:r>
        <w:separator/>
      </w:r>
    </w:p>
  </w:endnote>
  <w:endnote w:type="continuationSeparator" w:id="0">
    <w:p w14:paraId="41D081E9" w14:textId="77777777" w:rsidR="007E7F1F" w:rsidRDefault="007E7F1F" w:rsidP="002B3CD2">
      <w:pPr>
        <w:spacing w:after="0" w:line="240" w:lineRule="auto"/>
      </w:pPr>
      <w:r>
        <w:continuationSeparator/>
      </w:r>
    </w:p>
  </w:endnote>
  <w:endnote w:type="continuationNotice" w:id="1">
    <w:p w14:paraId="6F69ADDC" w14:textId="77777777" w:rsidR="007E7F1F" w:rsidRDefault="007E7F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A24E8" w14:textId="77777777" w:rsidR="002B3CD2" w:rsidRDefault="002B3C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418A8" w14:textId="77777777" w:rsidR="002B3CD2" w:rsidRDefault="002B3C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059B7" w14:textId="77777777" w:rsidR="002B3CD2" w:rsidRDefault="002B3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1679E" w14:textId="77777777" w:rsidR="007E7F1F" w:rsidRDefault="007E7F1F" w:rsidP="002B3CD2">
      <w:pPr>
        <w:spacing w:after="0" w:line="240" w:lineRule="auto"/>
      </w:pPr>
      <w:r>
        <w:separator/>
      </w:r>
    </w:p>
  </w:footnote>
  <w:footnote w:type="continuationSeparator" w:id="0">
    <w:p w14:paraId="1352750B" w14:textId="77777777" w:rsidR="007E7F1F" w:rsidRDefault="007E7F1F" w:rsidP="002B3CD2">
      <w:pPr>
        <w:spacing w:after="0" w:line="240" w:lineRule="auto"/>
      </w:pPr>
      <w:r>
        <w:continuationSeparator/>
      </w:r>
    </w:p>
  </w:footnote>
  <w:footnote w:type="continuationNotice" w:id="1">
    <w:p w14:paraId="6B253D89" w14:textId="77777777" w:rsidR="007E7F1F" w:rsidRDefault="007E7F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1E221" w14:textId="77777777" w:rsidR="002B3CD2" w:rsidRDefault="002B3C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4764502"/>
      <w:docPartObj>
        <w:docPartGallery w:val="Watermarks"/>
        <w:docPartUnique/>
      </w:docPartObj>
    </w:sdtPr>
    <w:sdtEndPr/>
    <w:sdtContent>
      <w:p w14:paraId="4FB63FED" w14:textId="295DD43E" w:rsidR="002B3CD2" w:rsidRDefault="009B258F">
        <w:pPr>
          <w:pStyle w:val="Header"/>
        </w:pPr>
        <w:r>
          <w:pict w14:anchorId="1A6EA72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CEP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7FB30" w14:textId="77777777" w:rsidR="002B3CD2" w:rsidRDefault="002B3C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0E"/>
    <w:rsid w:val="000316A5"/>
    <w:rsid w:val="0006204B"/>
    <w:rsid w:val="00097EF3"/>
    <w:rsid w:val="000C4D99"/>
    <w:rsid w:val="000E45A5"/>
    <w:rsid w:val="00137DB1"/>
    <w:rsid w:val="0020420D"/>
    <w:rsid w:val="002555EB"/>
    <w:rsid w:val="002B3CD2"/>
    <w:rsid w:val="002B6FF8"/>
    <w:rsid w:val="004E18A8"/>
    <w:rsid w:val="0059721A"/>
    <w:rsid w:val="006948AC"/>
    <w:rsid w:val="007E7F1F"/>
    <w:rsid w:val="00824716"/>
    <w:rsid w:val="00927D95"/>
    <w:rsid w:val="00941D0E"/>
    <w:rsid w:val="009B258F"/>
    <w:rsid w:val="00AA32D2"/>
    <w:rsid w:val="00AC474C"/>
    <w:rsid w:val="00AD7681"/>
    <w:rsid w:val="00B207C5"/>
    <w:rsid w:val="00BC17F4"/>
    <w:rsid w:val="00BC757A"/>
    <w:rsid w:val="00CD6E07"/>
    <w:rsid w:val="00D17C9E"/>
    <w:rsid w:val="00D34FD7"/>
    <w:rsid w:val="00FA0245"/>
    <w:rsid w:val="00FB57D2"/>
    <w:rsid w:val="00FC79F5"/>
    <w:rsid w:val="00FD2127"/>
    <w:rsid w:val="2E74671F"/>
    <w:rsid w:val="3ECE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74CA4F3E"/>
  <w15:chartTrackingRefBased/>
  <w15:docId w15:val="{3355103C-482E-4AE6-9ADB-1C6B374AA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1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D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D0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3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CD2"/>
  </w:style>
  <w:style w:type="paragraph" w:styleId="Footer">
    <w:name w:val="footer"/>
    <w:basedOn w:val="Normal"/>
    <w:link w:val="FooterChar"/>
    <w:uiPriority w:val="99"/>
    <w:unhideWhenUsed/>
    <w:rsid w:val="002B3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A1BAECFC769A344CA20E3064FDA71250" ma:contentTypeVersion="12" ma:contentTypeDescription=" " ma:contentTypeScope="" ma:versionID="65eec6c061d7e177ba05759a879e10d3">
  <xsd:schema xmlns:xsd="http://www.w3.org/2001/XMLSchema" xmlns:xs="http://www.w3.org/2001/XMLSchema" xmlns:p="http://schemas.microsoft.com/office/2006/metadata/properties" xmlns:ns2="354252da-f278-404a-b9c6-0683c713699e" xmlns:ns3="2f6a910d-138e-42c1-8e8a-320c1b7cf3f7" xmlns:ns5="07bec106-17a3-4a3c-9c4b-900b3f11a868" targetNamespace="http://schemas.microsoft.com/office/2006/metadata/properties" ma:root="true" ma:fieldsID="9caf5f186c29bf00464bc636b19971eb" ns2:_="" ns3:_="" ns5:_="">
    <xsd:import namespace="354252da-f278-404a-b9c6-0683c713699e"/>
    <xsd:import namespace="2f6a910d-138e-42c1-8e8a-320c1b7cf3f7"/>
    <xsd:import namespace="07bec106-17a3-4a3c-9c4b-900b3f11a86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2:SharedWithUsers" minOccurs="0"/>
                <xsd:element ref="ns2:SharedWithDetails" minOccurs="0"/>
                <xsd:element ref="ns5:MediaServiceMetadata" minOccurs="0"/>
                <xsd:element ref="ns5:MediaServiceFastMetadata" minOccurs="0"/>
                <xsd:element ref="ns5:MediaServiceAutoKeyPoints" minOccurs="0"/>
                <xsd:element ref="ns5:MediaServiceKeyPoints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4252da-f278-404a-b9c6-0683c713699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bf7f34f8-3d71-4570-81b5-84cdd72d64e0}" ma:internalName="TaxCatchAll" ma:showField="CatchAllData" ma:web="354252da-f278-404a-b9c6-0683c7136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bf7f34f8-3d71-4570-81b5-84cdd72d64e0}" ma:internalName="TaxCatchAllLabel" ma:readOnly="true" ma:showField="CatchAllDataLabel" ma:web="354252da-f278-404a-b9c6-0683c7136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2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CH Advies op maat tbv COVID-19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45171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ec106-17a3-4a3c-9c4b-900b3f11a8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NOC_ClusterName xmlns="2f6a910d-138e-42c1-8e8a-320c1b7cf3f7">CH Advies op maat tbv COVID-19</TNOC_ClusterName>
    <TNOC_ClusterId xmlns="2f6a910d-138e-42c1-8e8a-320c1b7cf3f7">060.45171</TNOC_ClusterId>
    <cf581d8792c646118aad2c2c4ecdfa8c xmlns="354252da-f278-404a-b9c6-0683c713699e">
      <Terms xmlns="http://schemas.microsoft.com/office/infopath/2007/PartnerControls"/>
    </cf581d8792c646118aad2c2c4ecdfa8c>
    <lca20d149a844688b6abf34073d5c21d xmlns="354252da-f278-404a-b9c6-0683c713699e">
      <Terms xmlns="http://schemas.microsoft.com/office/infopath/2007/PartnerControls"/>
    </lca20d149a844688b6abf34073d5c21d>
    <n2a7a23bcc2241cb9261f9a914c7c1bb xmlns="354252da-f278-404a-b9c6-0683c713699e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h15fbb78f4cb41d290e72f301ea2865f xmlns="354252da-f278-404a-b9c6-0683c713699e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  <bac4ab11065f4f6c809c820c57e320e5 xmlns="354252da-f278-404a-b9c6-0683c713699e">
      <Terms xmlns="http://schemas.microsoft.com/office/infopath/2007/PartnerControls"/>
    </bac4ab11065f4f6c809c820c57e320e5>
    <TaxCatchAll xmlns="354252da-f278-404a-b9c6-0683c713699e">
      <Value>5</Value>
      <Value>1</Value>
    </TaxCatchAll>
    <_dlc_DocId xmlns="354252da-f278-404a-b9c6-0683c713699e">HJQR3QAHRAMW-2027923249-1067</_dlc_DocId>
    <_dlc_DocIdUrl xmlns="354252da-f278-404a-b9c6-0683c713699e">
      <Url>https://365tno.sharepoint.com/teams/P060.45171/_layouts/15/DocIdRedir.aspx?ID=HJQR3QAHRAMW-2027923249-1067</Url>
      <Description>HJQR3QAHRAMW-2027923249-1067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22638F-38A2-4547-9471-5658714DF25F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0E5D4EDD-1E70-454C-AE0B-D9B8E2C6CE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4252da-f278-404a-b9c6-0683c713699e"/>
    <ds:schemaRef ds:uri="2f6a910d-138e-42c1-8e8a-320c1b7cf3f7"/>
    <ds:schemaRef ds:uri="07bec106-17a3-4a3c-9c4b-900b3f11a8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E9B3EE-26FC-405E-AE2C-47781388B1F7}">
  <ds:schemaRefs>
    <ds:schemaRef ds:uri="http://schemas.microsoft.com/office/2006/metadata/properties"/>
    <ds:schemaRef ds:uri="http://schemas.microsoft.com/office/infopath/2007/PartnerControls"/>
    <ds:schemaRef ds:uri="354252da-f278-404a-b9c6-0683c713699e"/>
    <ds:schemaRef ds:uri="2f6a910d-138e-42c1-8e8a-320c1b7cf3f7"/>
  </ds:schemaRefs>
</ds:datastoreItem>
</file>

<file path=customXml/itemProps4.xml><?xml version="1.0" encoding="utf-8"?>
<ds:datastoreItem xmlns:ds="http://schemas.openxmlformats.org/officeDocument/2006/customXml" ds:itemID="{FEA94015-ABB1-4B4C-8119-7ED198A8CE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37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ursma, P. (Petra)</dc:creator>
  <cp:keywords/>
  <dc:description/>
  <cp:lastModifiedBy>Preuhs, K. (Katharina)</cp:lastModifiedBy>
  <cp:revision>19</cp:revision>
  <cp:lastPrinted>2020-08-20T08:14:00Z</cp:lastPrinted>
  <dcterms:created xsi:type="dcterms:W3CDTF">2020-08-07T13:17:00Z</dcterms:created>
  <dcterms:modified xsi:type="dcterms:W3CDTF">2022-07-1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317DCC28344A7B82488658A034A5C0100A1BAECFC769A344CA20E3064FDA71250</vt:lpwstr>
  </property>
  <property fmtid="{D5CDD505-2E9C-101B-9397-08002B2CF9AE}" pid="3" name="TNOC_DocumentClassification">
    <vt:lpwstr>5;#TNO Internal|1a23c89f-ef54-4907-86fd-8242403ff722</vt:lpwstr>
  </property>
  <property fmtid="{D5CDD505-2E9C-101B-9397-08002B2CF9AE}" pid="4" name="TNOC_DocumentType">
    <vt:lpwstr/>
  </property>
  <property fmtid="{D5CDD505-2E9C-101B-9397-08002B2CF9AE}" pid="5" name="TNOC_DocumentCategory">
    <vt:lpwstr/>
  </property>
  <property fmtid="{D5CDD505-2E9C-101B-9397-08002B2CF9AE}" pid="6" name="TNOC_ClusterType">
    <vt:lpwstr>1;#Project|fa11c4c9-105f-402c-bb40-9a56b4989397</vt:lpwstr>
  </property>
  <property fmtid="{D5CDD505-2E9C-101B-9397-08002B2CF9AE}" pid="7" name="TNOC_DocumentSetType">
    <vt:lpwstr/>
  </property>
  <property fmtid="{D5CDD505-2E9C-101B-9397-08002B2CF9AE}" pid="8" name="_dlc_DocIdItemGuid">
    <vt:lpwstr>c3b42388-252b-4319-ac63-d6e8069497f8</vt:lpwstr>
  </property>
</Properties>
</file>